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3EAF6" w14:textId="453B3E3D" w:rsidR="00000E6B" w:rsidRPr="00555803" w:rsidRDefault="00967142" w:rsidP="00423940">
      <w:pPr>
        <w:pStyle w:val="Heading1"/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  <w:t xml:space="preserve">S2 </w:t>
      </w:r>
      <w:r w:rsidR="003B5EA9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  <w:t>Text. Interview</w:t>
      </w:r>
      <w:r w:rsidR="00555803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  <w:t xml:space="preserve"> guide</w:t>
      </w:r>
      <w:r w:rsidR="00000E6B" w:rsidRPr="00555803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  <w:t xml:space="preserve"> </w:t>
      </w:r>
    </w:p>
    <w:p w14:paraId="72BF4F3F" w14:textId="57F2109B" w:rsidR="007B1D93" w:rsidRPr="00555803" w:rsidRDefault="00423940" w:rsidP="00423940">
      <w:pPr>
        <w:pStyle w:val="Heading1"/>
        <w:rPr>
          <w:rFonts w:ascii="Calibri" w:eastAsia="Times New Roman" w:hAnsi="Calibri" w:cs="Times New Roman"/>
          <w:b/>
          <w:bCs/>
          <w:i/>
          <w:iCs/>
          <w:color w:val="000000"/>
          <w:sz w:val="28"/>
          <w:szCs w:val="28"/>
          <w:lang w:val="en-US"/>
        </w:rPr>
      </w:pPr>
      <w:r w:rsidRPr="00555803">
        <w:rPr>
          <w:rFonts w:ascii="Calibri" w:eastAsia="Times New Roman" w:hAnsi="Calibri" w:cs="Times New Roman"/>
          <w:b/>
          <w:bCs/>
          <w:i/>
          <w:iCs/>
          <w:color w:val="000000"/>
          <w:sz w:val="28"/>
          <w:szCs w:val="28"/>
          <w:lang w:val="en-US"/>
        </w:rPr>
        <w:t>Interview guide for semi-structured key informant interviews</w:t>
      </w:r>
    </w:p>
    <w:p w14:paraId="61136A4E" w14:textId="2977AED5" w:rsidR="00423940" w:rsidRPr="00000E6B" w:rsidRDefault="00423940" w:rsidP="007B1D93">
      <w:pPr>
        <w:pStyle w:val="ListParagraph"/>
        <w:ind w:left="1080"/>
        <w:rPr>
          <w:i/>
          <w:iCs/>
          <w:lang w:val="en-IE"/>
        </w:rPr>
      </w:pPr>
    </w:p>
    <w:p w14:paraId="29CC952E" w14:textId="1493892F" w:rsidR="000A62B9" w:rsidRPr="00971687" w:rsidRDefault="004A5595" w:rsidP="004A5595">
      <w:pPr>
        <w:pStyle w:val="Caption"/>
        <w:rPr>
          <w:sz w:val="24"/>
          <w:szCs w:val="24"/>
          <w:lang w:val="en-IE"/>
        </w:rPr>
      </w:pPr>
      <w:r w:rsidRPr="00971687">
        <w:rPr>
          <w:sz w:val="24"/>
          <w:szCs w:val="24"/>
        </w:rPr>
        <w:t>Topic</w:t>
      </w:r>
      <w:r w:rsidR="00FA25FF">
        <w:rPr>
          <w:sz w:val="24"/>
          <w:szCs w:val="24"/>
        </w:rPr>
        <w:t>s</w:t>
      </w:r>
      <w:r w:rsidRPr="00971687">
        <w:rPr>
          <w:sz w:val="24"/>
          <w:szCs w:val="24"/>
        </w:rPr>
        <w:t xml:space="preserve"> &amp; Questions for interview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50"/>
        <w:gridCol w:w="6377"/>
      </w:tblGrid>
      <w:tr w:rsidR="00534E69" w14:paraId="54F16270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10E76824" w14:textId="49A0F451" w:rsidR="000A62B9" w:rsidRPr="00971687" w:rsidRDefault="004A5595" w:rsidP="008012B9">
            <w:pPr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 xml:space="preserve">Topic </w:t>
            </w:r>
          </w:p>
        </w:tc>
        <w:tc>
          <w:tcPr>
            <w:tcW w:w="3532" w:type="pct"/>
            <w:vAlign w:val="center"/>
          </w:tcPr>
          <w:p w14:paraId="1892DB3D" w14:textId="0329E860" w:rsidR="000A62B9" w:rsidRPr="00971687" w:rsidRDefault="004A5595" w:rsidP="00C41047">
            <w:pPr>
              <w:jc w:val="center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>Questions</w:t>
            </w:r>
          </w:p>
        </w:tc>
      </w:tr>
      <w:tr w:rsidR="00971687" w14:paraId="1ABB096E" w14:textId="77777777" w:rsidTr="00F017DE">
        <w:trPr>
          <w:trHeight w:val="397"/>
        </w:trPr>
        <w:tc>
          <w:tcPr>
            <w:tcW w:w="5000" w:type="pct"/>
            <w:gridSpan w:val="2"/>
            <w:vAlign w:val="center"/>
          </w:tcPr>
          <w:p w14:paraId="635A4FFA" w14:textId="6D512D24" w:rsidR="00971687" w:rsidRPr="00C41047" w:rsidRDefault="00534E69" w:rsidP="008012B9">
            <w:pPr>
              <w:rPr>
                <w:i/>
                <w:iCs/>
                <w:sz w:val="20"/>
                <w:szCs w:val="20"/>
                <w:lang w:val="en-IE"/>
              </w:rPr>
            </w:pPr>
            <w:r w:rsidRPr="00C41047">
              <w:rPr>
                <w:rStyle w:val="SubtleEmphasis"/>
                <w:b/>
                <w:bCs/>
                <w:i w:val="0"/>
                <w:iCs w:val="0"/>
              </w:rPr>
              <w:t>UNDERSTANDING PARTICIPANT PERSPECTIVES (STATUS QUO)</w:t>
            </w:r>
          </w:p>
        </w:tc>
      </w:tr>
      <w:tr w:rsidR="00534E69" w14:paraId="64EF7583" w14:textId="77777777" w:rsidTr="00F017DE">
        <w:trPr>
          <w:trHeight w:val="1417"/>
        </w:trPr>
        <w:tc>
          <w:tcPr>
            <w:tcW w:w="1468" w:type="pct"/>
            <w:vAlign w:val="center"/>
          </w:tcPr>
          <w:p w14:paraId="53CE5076" w14:textId="77777777" w:rsidR="000A62B9" w:rsidRPr="00971687" w:rsidRDefault="000A62B9" w:rsidP="008012B9">
            <w:pPr>
              <w:rPr>
                <w:rStyle w:val="Strong"/>
                <w:sz w:val="20"/>
                <w:szCs w:val="20"/>
              </w:rPr>
            </w:pPr>
            <w:r w:rsidRPr="00971687">
              <w:rPr>
                <w:rStyle w:val="Strong"/>
                <w:sz w:val="20"/>
                <w:szCs w:val="20"/>
              </w:rPr>
              <w:t>Time in the department</w:t>
            </w:r>
          </w:p>
          <w:p w14:paraId="1465921C" w14:textId="77777777" w:rsidR="000A62B9" w:rsidRPr="00971687" w:rsidRDefault="000A62B9" w:rsidP="008012B9">
            <w:pPr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04C6DA4B" w14:textId="77777777" w:rsidR="000A62B9" w:rsidRPr="00971687" w:rsidRDefault="000A62B9" w:rsidP="008012B9">
            <w:pPr>
              <w:pStyle w:val="ListParagraph"/>
              <w:numPr>
                <w:ilvl w:val="0"/>
                <w:numId w:val="3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How long have you worked in the Department of Public Health (</w:t>
            </w:r>
            <w:proofErr w:type="spellStart"/>
            <w:r w:rsidRPr="00971687">
              <w:rPr>
                <w:sz w:val="20"/>
                <w:szCs w:val="20"/>
                <w:lang w:val="en-IE"/>
              </w:rPr>
              <w:t>DoPH</w:t>
            </w:r>
            <w:proofErr w:type="spellEnd"/>
            <w:r w:rsidRPr="00971687">
              <w:rPr>
                <w:sz w:val="20"/>
                <w:szCs w:val="20"/>
                <w:lang w:val="en-IE"/>
              </w:rPr>
              <w:t xml:space="preserve">)? </w:t>
            </w:r>
          </w:p>
          <w:p w14:paraId="5BB112C3" w14:textId="77777777" w:rsidR="000A62B9" w:rsidRPr="00971687" w:rsidRDefault="000A62B9" w:rsidP="008012B9">
            <w:pPr>
              <w:pStyle w:val="ListParagraph"/>
              <w:numPr>
                <w:ilvl w:val="0"/>
                <w:numId w:val="3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Is this your first role in the HSE (Health Service Executive)? </w:t>
            </w:r>
          </w:p>
          <w:p w14:paraId="17A30B26" w14:textId="32D97BC4" w:rsidR="000A62B9" w:rsidRPr="005B78E2" w:rsidRDefault="000A62B9" w:rsidP="008012B9">
            <w:pPr>
              <w:pStyle w:val="ListParagraph"/>
              <w:numPr>
                <w:ilvl w:val="0"/>
                <w:numId w:val="3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i/>
                <w:iCs/>
                <w:sz w:val="20"/>
                <w:szCs w:val="20"/>
                <w:lang w:val="en-IE"/>
              </w:rPr>
              <w:t>Explore any other healthcare related roles where participant might have experienced changes to work practices, or where digital systems may be relevant</w:t>
            </w:r>
          </w:p>
        </w:tc>
      </w:tr>
      <w:tr w:rsidR="00534E69" w14:paraId="531A7FA4" w14:textId="77777777" w:rsidTr="00F017DE">
        <w:trPr>
          <w:trHeight w:val="850"/>
        </w:trPr>
        <w:tc>
          <w:tcPr>
            <w:tcW w:w="1468" w:type="pct"/>
            <w:vAlign w:val="center"/>
          </w:tcPr>
          <w:p w14:paraId="517C1215" w14:textId="6314F011" w:rsidR="000A62B9" w:rsidRPr="00971687" w:rsidRDefault="000A62B9" w:rsidP="008012B9">
            <w:pPr>
              <w:rPr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>Role in case &amp; incident management</w:t>
            </w:r>
            <w:r w:rsidRPr="00971687">
              <w:rPr>
                <w:sz w:val="20"/>
                <w:szCs w:val="20"/>
                <w:lang w:val="en-IE"/>
              </w:rPr>
              <w:t>:</w:t>
            </w:r>
          </w:p>
        </w:tc>
        <w:tc>
          <w:tcPr>
            <w:tcW w:w="3532" w:type="pct"/>
            <w:vAlign w:val="center"/>
          </w:tcPr>
          <w:p w14:paraId="1FCE9443" w14:textId="025A73B1" w:rsidR="000A62B9" w:rsidRPr="008012B9" w:rsidRDefault="000A62B9" w:rsidP="008012B9">
            <w:pPr>
              <w:pStyle w:val="ListParagraph"/>
              <w:numPr>
                <w:ilvl w:val="0"/>
                <w:numId w:val="2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Thinking about the current methods of case and incident management (CIM), can you briefly describe for me your role in this process? </w:t>
            </w:r>
          </w:p>
        </w:tc>
      </w:tr>
      <w:tr w:rsidR="00534E69" w14:paraId="16BAF6CE" w14:textId="77777777" w:rsidTr="00F017DE">
        <w:trPr>
          <w:trHeight w:val="1701"/>
        </w:trPr>
        <w:tc>
          <w:tcPr>
            <w:tcW w:w="1468" w:type="pct"/>
            <w:vAlign w:val="center"/>
          </w:tcPr>
          <w:p w14:paraId="3A9FA459" w14:textId="7DC5AD0B" w:rsidR="000A62B9" w:rsidRPr="00971687" w:rsidRDefault="000A62B9" w:rsidP="008012B9">
            <w:pPr>
              <w:rPr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 xml:space="preserve">Digital literacy: </w:t>
            </w:r>
          </w:p>
        </w:tc>
        <w:tc>
          <w:tcPr>
            <w:tcW w:w="3532" w:type="pct"/>
            <w:vAlign w:val="center"/>
          </w:tcPr>
          <w:p w14:paraId="4996E45D" w14:textId="77777777" w:rsidR="000A62B9" w:rsidRPr="00971687" w:rsidRDefault="000A62B9" w:rsidP="008012B9">
            <w:pPr>
              <w:pStyle w:val="ListParagraph"/>
              <w:numPr>
                <w:ilvl w:val="0"/>
                <w:numId w:val="2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What parts of your role in CIM involve working with digital systems or computers?</w:t>
            </w:r>
          </w:p>
          <w:p w14:paraId="3CC39648" w14:textId="133959F3" w:rsidR="000A62B9" w:rsidRPr="009D6415" w:rsidRDefault="000A62B9" w:rsidP="008012B9">
            <w:pPr>
              <w:pStyle w:val="ListParagraph"/>
              <w:numPr>
                <w:ilvl w:val="0"/>
                <w:numId w:val="2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How do you find this part of your work?</w:t>
            </w:r>
            <w:r w:rsidR="00C131EA">
              <w:rPr>
                <w:sz w:val="20"/>
                <w:szCs w:val="20"/>
                <w:lang w:val="en-IE"/>
              </w:rPr>
              <w:t xml:space="preserve"> </w:t>
            </w:r>
            <w:r w:rsidR="009D6415" w:rsidRPr="009D6415">
              <w:rPr>
                <w:i/>
                <w:iCs/>
                <w:sz w:val="20"/>
                <w:szCs w:val="20"/>
                <w:lang w:val="en-IE"/>
              </w:rPr>
              <w:t>P</w:t>
            </w:r>
            <w:r w:rsidR="00C131EA" w:rsidRPr="009D6415">
              <w:rPr>
                <w:i/>
                <w:iCs/>
                <w:sz w:val="20"/>
                <w:szCs w:val="20"/>
                <w:lang w:val="en-IE"/>
              </w:rPr>
              <w:t>robe</w:t>
            </w:r>
            <w:r w:rsidR="009D6415" w:rsidRPr="009D6415">
              <w:rPr>
                <w:i/>
                <w:iCs/>
                <w:sz w:val="20"/>
                <w:szCs w:val="20"/>
                <w:lang w:val="en-IE"/>
              </w:rPr>
              <w:t xml:space="preserve"> - </w:t>
            </w:r>
            <w:r w:rsidRPr="009D6415">
              <w:rPr>
                <w:i/>
                <w:iCs/>
                <w:sz w:val="20"/>
                <w:szCs w:val="20"/>
                <w:lang w:val="en-IE"/>
              </w:rPr>
              <w:t xml:space="preserve"> easy or challenging, </w:t>
            </w:r>
            <w:r w:rsidRPr="009D6415">
              <w:rPr>
                <w:sz w:val="20"/>
                <w:szCs w:val="20"/>
                <w:lang w:val="en-IE"/>
              </w:rPr>
              <w:t xml:space="preserve">Do you like it? </w:t>
            </w:r>
          </w:p>
          <w:p w14:paraId="1970C825" w14:textId="20B3AF85" w:rsidR="000A62B9" w:rsidRPr="008012B9" w:rsidRDefault="000A62B9" w:rsidP="008012B9">
            <w:pPr>
              <w:pStyle w:val="ListParagraph"/>
              <w:numPr>
                <w:ilvl w:val="0"/>
                <w:numId w:val="2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How do you think your colleagues find working with the digital elements of your work?</w:t>
            </w:r>
          </w:p>
        </w:tc>
      </w:tr>
      <w:tr w:rsidR="00F017DE" w:rsidRPr="00534E69" w14:paraId="2804B077" w14:textId="77777777" w:rsidTr="00F017DE">
        <w:trPr>
          <w:trHeight w:val="397"/>
        </w:trPr>
        <w:tc>
          <w:tcPr>
            <w:tcW w:w="5000" w:type="pct"/>
            <w:gridSpan w:val="2"/>
            <w:vAlign w:val="center"/>
          </w:tcPr>
          <w:p w14:paraId="4C4C5925" w14:textId="77777777" w:rsidR="00F017DE" w:rsidRPr="00534E69" w:rsidRDefault="00F017DE" w:rsidP="00871F4D">
            <w:pPr>
              <w:rPr>
                <w:sz w:val="20"/>
                <w:szCs w:val="20"/>
                <w:lang w:val="en-IE"/>
              </w:rPr>
            </w:pPr>
            <w:r w:rsidRPr="00534E69">
              <w:rPr>
                <w:b/>
                <w:bCs/>
              </w:rPr>
              <w:t>ESTABLISHING STATUS QUO ON PROJECT IMPLEMENTATION</w:t>
            </w:r>
          </w:p>
        </w:tc>
      </w:tr>
      <w:tr w:rsidR="00F017DE" w:rsidRPr="008012B9" w14:paraId="07F57E16" w14:textId="77777777" w:rsidTr="00F017DE">
        <w:trPr>
          <w:trHeight w:val="2098"/>
        </w:trPr>
        <w:tc>
          <w:tcPr>
            <w:tcW w:w="1468" w:type="pct"/>
            <w:vAlign w:val="center"/>
          </w:tcPr>
          <w:p w14:paraId="56F29EC5" w14:textId="77777777" w:rsidR="00F017DE" w:rsidRPr="00F017DE" w:rsidRDefault="00F017DE" w:rsidP="00871F4D">
            <w:pPr>
              <w:rPr>
                <w:b/>
                <w:bCs/>
                <w:sz w:val="20"/>
                <w:szCs w:val="20"/>
                <w:lang w:val="en-IE"/>
              </w:rPr>
            </w:pPr>
            <w:r w:rsidRPr="00F017DE">
              <w:rPr>
                <w:b/>
                <w:bCs/>
                <w:sz w:val="20"/>
                <w:szCs w:val="20"/>
              </w:rPr>
              <w:t>Formal or informal channels of disseminating change information</w:t>
            </w:r>
          </w:p>
          <w:p w14:paraId="34C1C7BB" w14:textId="77777777" w:rsidR="00F017DE" w:rsidRPr="00F017DE" w:rsidRDefault="00F017DE" w:rsidP="00871F4D">
            <w:pPr>
              <w:ind w:left="195"/>
              <w:rPr>
                <w:sz w:val="20"/>
                <w:szCs w:val="20"/>
                <w:lang w:val="en-IE"/>
              </w:rPr>
            </w:pPr>
          </w:p>
          <w:p w14:paraId="09181473" w14:textId="77777777" w:rsidR="00F017DE" w:rsidRPr="00F017DE" w:rsidRDefault="00F017DE" w:rsidP="00871F4D">
            <w:pPr>
              <w:rPr>
                <w:sz w:val="20"/>
                <w:szCs w:val="20"/>
                <w:lang w:val="en-IE"/>
              </w:rPr>
            </w:pPr>
            <w:r w:rsidRPr="00F017DE">
              <w:rPr>
                <w:b/>
                <w:bCs/>
                <w:sz w:val="20"/>
                <w:szCs w:val="20"/>
              </w:rPr>
              <w:t xml:space="preserve">Social needs </w:t>
            </w:r>
            <w:r w:rsidRPr="00F017DE">
              <w:rPr>
                <w:sz w:val="20"/>
                <w:szCs w:val="20"/>
              </w:rPr>
              <w:t xml:space="preserve">- </w:t>
            </w:r>
            <w:r w:rsidRPr="00F017DE">
              <w:rPr>
                <w:b/>
                <w:bCs/>
                <w:sz w:val="20"/>
                <w:szCs w:val="20"/>
              </w:rPr>
              <w:t>existence of a peer network</w:t>
            </w:r>
          </w:p>
        </w:tc>
        <w:tc>
          <w:tcPr>
            <w:tcW w:w="3532" w:type="pct"/>
            <w:vAlign w:val="center"/>
          </w:tcPr>
          <w:p w14:paraId="7BD52623" w14:textId="77777777" w:rsidR="00F017DE" w:rsidRPr="00971687" w:rsidRDefault="00F017DE" w:rsidP="00871F4D">
            <w:pPr>
              <w:pStyle w:val="ListParagraph"/>
              <w:numPr>
                <w:ilvl w:val="0"/>
                <w:numId w:val="1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How aware are you of the plan for the new CIMS? </w:t>
            </w:r>
          </w:p>
          <w:p w14:paraId="3B250CEB" w14:textId="77777777" w:rsidR="00F017DE" w:rsidRPr="007E7257" w:rsidRDefault="00F017DE" w:rsidP="00871F4D">
            <w:pPr>
              <w:pStyle w:val="ListParagraph"/>
              <w:numPr>
                <w:ilvl w:val="0"/>
                <w:numId w:val="1"/>
              </w:numPr>
              <w:ind w:left="399" w:hanging="256"/>
              <w:rPr>
                <w:i/>
                <w:iCs/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How did you become aware of the planned switch to a CIMS </w:t>
            </w:r>
          </w:p>
          <w:p w14:paraId="176D651F" w14:textId="77777777" w:rsidR="00F017DE" w:rsidRPr="00215E5E" w:rsidRDefault="00F017DE" w:rsidP="00871F4D">
            <w:pPr>
              <w:pStyle w:val="ListParagraph"/>
              <w:ind w:left="399"/>
              <w:rPr>
                <w:i/>
                <w:iCs/>
                <w:sz w:val="20"/>
                <w:szCs w:val="20"/>
                <w:lang w:val="en-IE"/>
              </w:rPr>
            </w:pPr>
          </w:p>
          <w:p w14:paraId="5ACD1041" w14:textId="77777777" w:rsidR="00F017DE" w:rsidRPr="008012B9" w:rsidRDefault="00F017DE" w:rsidP="00871F4D">
            <w:pPr>
              <w:pStyle w:val="ListParagraph"/>
              <w:numPr>
                <w:ilvl w:val="0"/>
                <w:numId w:val="1"/>
              </w:numPr>
              <w:ind w:left="399" w:hanging="256"/>
              <w:rPr>
                <w:i/>
                <w:iCs/>
                <w:sz w:val="20"/>
                <w:szCs w:val="20"/>
                <w:lang w:val="en-IE"/>
              </w:rPr>
            </w:pPr>
            <w:r w:rsidRPr="007A51BF">
              <w:rPr>
                <w:i/>
                <w:iCs/>
                <w:sz w:val="20"/>
                <w:szCs w:val="20"/>
                <w:lang w:val="en-IE"/>
              </w:rPr>
              <w:t>Explore: communication channels, regular meetings</w:t>
            </w:r>
            <w:r w:rsidRPr="00971687">
              <w:rPr>
                <w:sz w:val="20"/>
                <w:szCs w:val="20"/>
                <w:lang w:val="en-IE"/>
              </w:rPr>
              <w:t xml:space="preserve"> – how often do you get updates? </w:t>
            </w:r>
            <w:r w:rsidRPr="00217120">
              <w:rPr>
                <w:sz w:val="20"/>
                <w:szCs w:val="20"/>
                <w:lang w:val="en-IE"/>
              </w:rPr>
              <w:t xml:space="preserve">From whom? Informal or formal channels? From organised groups or private messages? – </w:t>
            </w:r>
            <w:r w:rsidRPr="00217120">
              <w:rPr>
                <w:i/>
                <w:iCs/>
                <w:sz w:val="20"/>
                <w:szCs w:val="20"/>
                <w:lang w:val="en-IE"/>
              </w:rPr>
              <w:t>is there a social aspect of working with colleagues, or groups that talks about changes to work practices – is there a peer network?</w:t>
            </w:r>
          </w:p>
        </w:tc>
      </w:tr>
      <w:tr w:rsidR="00F017DE" w:rsidRPr="008012B9" w14:paraId="4F6D7E2D" w14:textId="77777777" w:rsidTr="00F017DE">
        <w:trPr>
          <w:trHeight w:val="1247"/>
        </w:trPr>
        <w:tc>
          <w:tcPr>
            <w:tcW w:w="1468" w:type="pct"/>
            <w:vAlign w:val="center"/>
          </w:tcPr>
          <w:p w14:paraId="6FF2B7C1" w14:textId="77777777" w:rsidR="00F017DE" w:rsidRPr="00F017DE" w:rsidRDefault="00F017DE" w:rsidP="00871F4D">
            <w:pPr>
              <w:rPr>
                <w:b/>
                <w:bCs/>
                <w:sz w:val="20"/>
                <w:szCs w:val="20"/>
              </w:rPr>
            </w:pPr>
            <w:r w:rsidRPr="00F017DE">
              <w:rPr>
                <w:b/>
                <w:bCs/>
                <w:sz w:val="20"/>
                <w:szCs w:val="20"/>
              </w:rPr>
              <w:t>Personal response to specific change, personal modifiers of feelings about change</w:t>
            </w:r>
          </w:p>
        </w:tc>
        <w:tc>
          <w:tcPr>
            <w:tcW w:w="3532" w:type="pct"/>
            <w:vAlign w:val="center"/>
          </w:tcPr>
          <w:p w14:paraId="4D8055EF" w14:textId="77777777" w:rsidR="00F017DE" w:rsidRPr="008012B9" w:rsidRDefault="00F017DE" w:rsidP="00871F4D">
            <w:pPr>
              <w:pStyle w:val="ListParagraph"/>
              <w:numPr>
                <w:ilvl w:val="0"/>
                <w:numId w:val="1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Can you describe to me how you felt when you became aware of the plan to bring in a new CIMS? </w:t>
            </w:r>
            <w:r>
              <w:rPr>
                <w:sz w:val="20"/>
                <w:szCs w:val="20"/>
                <w:lang w:val="en-IE"/>
              </w:rPr>
              <w:t>What do you think made you feel that way?</w:t>
            </w:r>
          </w:p>
        </w:tc>
      </w:tr>
      <w:tr w:rsidR="00F017DE" w:rsidRPr="007E7257" w14:paraId="3BE3616C" w14:textId="77777777" w:rsidTr="00F017DE">
        <w:trPr>
          <w:trHeight w:val="510"/>
        </w:trPr>
        <w:tc>
          <w:tcPr>
            <w:tcW w:w="1468" w:type="pct"/>
            <w:vAlign w:val="center"/>
          </w:tcPr>
          <w:p w14:paraId="368E61B6" w14:textId="77777777" w:rsidR="00F017DE" w:rsidRPr="00F017DE" w:rsidRDefault="00F017DE" w:rsidP="00871F4D">
            <w:pPr>
              <w:rPr>
                <w:b/>
                <w:bCs/>
                <w:sz w:val="20"/>
                <w:szCs w:val="20"/>
              </w:rPr>
            </w:pPr>
            <w:r w:rsidRPr="00F017DE">
              <w:rPr>
                <w:b/>
                <w:bCs/>
                <w:sz w:val="20"/>
                <w:szCs w:val="20"/>
              </w:rPr>
              <w:t>Individual concerns/needs</w:t>
            </w:r>
          </w:p>
        </w:tc>
        <w:tc>
          <w:tcPr>
            <w:tcW w:w="3532" w:type="pct"/>
            <w:vAlign w:val="center"/>
          </w:tcPr>
          <w:p w14:paraId="0F474309" w14:textId="77777777" w:rsidR="00F017DE" w:rsidRPr="007E7257" w:rsidRDefault="00F017DE" w:rsidP="00871F4D">
            <w:pPr>
              <w:pStyle w:val="ListParagraph"/>
              <w:numPr>
                <w:ilvl w:val="0"/>
                <w:numId w:val="1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Did you have any initial concerns about the change?</w:t>
            </w:r>
          </w:p>
        </w:tc>
      </w:tr>
      <w:tr w:rsidR="00F017DE" w:rsidRPr="007E7257" w14:paraId="6BBAB00B" w14:textId="77777777" w:rsidTr="00F017DE">
        <w:trPr>
          <w:trHeight w:val="737"/>
        </w:trPr>
        <w:tc>
          <w:tcPr>
            <w:tcW w:w="1468" w:type="pct"/>
            <w:vAlign w:val="center"/>
          </w:tcPr>
          <w:p w14:paraId="1D1D4C12" w14:textId="77777777" w:rsidR="00F017DE" w:rsidRPr="00F017DE" w:rsidRDefault="00F017DE" w:rsidP="00871F4D">
            <w:pPr>
              <w:rPr>
                <w:b/>
                <w:bCs/>
                <w:sz w:val="20"/>
                <w:szCs w:val="20"/>
              </w:rPr>
            </w:pPr>
            <w:r w:rsidRPr="00F017DE">
              <w:rPr>
                <w:b/>
                <w:bCs/>
                <w:sz w:val="20"/>
                <w:szCs w:val="20"/>
              </w:rPr>
              <w:t>Collective modifiers of feelings about change.</w:t>
            </w:r>
          </w:p>
        </w:tc>
        <w:tc>
          <w:tcPr>
            <w:tcW w:w="3532" w:type="pct"/>
            <w:vAlign w:val="center"/>
          </w:tcPr>
          <w:p w14:paraId="07FC0E3B" w14:textId="77777777" w:rsidR="00F017DE" w:rsidRPr="007E7257" w:rsidRDefault="00F017DE" w:rsidP="00871F4D">
            <w:pPr>
              <w:pStyle w:val="ListParagraph"/>
              <w:numPr>
                <w:ilvl w:val="0"/>
                <w:numId w:val="1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How did you think your colleagues felt about the change? </w:t>
            </w:r>
            <w:r>
              <w:rPr>
                <w:sz w:val="20"/>
                <w:szCs w:val="20"/>
                <w:lang w:val="en-IE"/>
              </w:rPr>
              <w:t>What do you think made them feel that way?</w:t>
            </w:r>
          </w:p>
        </w:tc>
      </w:tr>
      <w:tr w:rsidR="00F017DE" w:rsidRPr="008012B9" w14:paraId="3DA33DB4" w14:textId="77777777" w:rsidTr="00F017DE">
        <w:trPr>
          <w:trHeight w:val="1020"/>
        </w:trPr>
        <w:tc>
          <w:tcPr>
            <w:tcW w:w="1468" w:type="pct"/>
            <w:vAlign w:val="center"/>
          </w:tcPr>
          <w:p w14:paraId="74008231" w14:textId="77777777" w:rsidR="00F017DE" w:rsidRPr="00F017DE" w:rsidRDefault="00F017DE" w:rsidP="00871F4D">
            <w:pPr>
              <w:rPr>
                <w:b/>
                <w:bCs/>
                <w:sz w:val="20"/>
                <w:szCs w:val="20"/>
                <w:lang w:val="en-IE"/>
              </w:rPr>
            </w:pPr>
            <w:r w:rsidRPr="00F017DE">
              <w:rPr>
                <w:b/>
                <w:bCs/>
                <w:sz w:val="20"/>
                <w:szCs w:val="20"/>
                <w:lang w:val="en-IE"/>
              </w:rPr>
              <w:t>Personal assessment of the problem the technology or change is addressing</w:t>
            </w:r>
          </w:p>
        </w:tc>
        <w:tc>
          <w:tcPr>
            <w:tcW w:w="3532" w:type="pct"/>
            <w:vAlign w:val="center"/>
          </w:tcPr>
          <w:p w14:paraId="528F76BA" w14:textId="77777777" w:rsidR="00F017DE" w:rsidRPr="00971687" w:rsidRDefault="00F017DE" w:rsidP="00871F4D">
            <w:pPr>
              <w:pStyle w:val="ListParagraph"/>
              <w:numPr>
                <w:ilvl w:val="0"/>
                <w:numId w:val="4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What would say are the strengths of the current process of CIM?</w:t>
            </w:r>
          </w:p>
          <w:p w14:paraId="64CAB12F" w14:textId="77777777" w:rsidR="00F017DE" w:rsidRPr="00971687" w:rsidRDefault="00F017DE" w:rsidP="00871F4D">
            <w:pPr>
              <w:pStyle w:val="ListParagraph"/>
              <w:numPr>
                <w:ilvl w:val="0"/>
                <w:numId w:val="4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What would say are the weaknesses of the current process of CIM?</w:t>
            </w:r>
          </w:p>
          <w:p w14:paraId="4EFC3C54" w14:textId="77777777" w:rsidR="00F017DE" w:rsidRPr="008012B9" w:rsidRDefault="00F017DE" w:rsidP="00871F4D">
            <w:pPr>
              <w:pStyle w:val="ListParagraph"/>
              <w:numPr>
                <w:ilvl w:val="0"/>
                <w:numId w:val="4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How do you think other </w:t>
            </w:r>
            <w:proofErr w:type="spellStart"/>
            <w:r w:rsidRPr="00971687">
              <w:rPr>
                <w:sz w:val="20"/>
                <w:szCs w:val="20"/>
                <w:lang w:val="en-IE"/>
              </w:rPr>
              <w:t>DoPH</w:t>
            </w:r>
            <w:proofErr w:type="spellEnd"/>
            <w:r w:rsidRPr="00971687">
              <w:rPr>
                <w:sz w:val="20"/>
                <w:szCs w:val="20"/>
                <w:lang w:val="en-IE"/>
              </w:rPr>
              <w:t xml:space="preserve"> feel about their current CIM processes? </w:t>
            </w:r>
          </w:p>
        </w:tc>
      </w:tr>
    </w:tbl>
    <w:p w14:paraId="1E560BAD" w14:textId="77777777" w:rsidR="00A27C54" w:rsidRDefault="00A27C54">
      <w: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50"/>
        <w:gridCol w:w="6377"/>
      </w:tblGrid>
      <w:tr w:rsidR="00F017DE" w:rsidRPr="00C41047" w14:paraId="67CA5B2C" w14:textId="77777777" w:rsidTr="00F017DE">
        <w:trPr>
          <w:trHeight w:val="794"/>
        </w:trPr>
        <w:tc>
          <w:tcPr>
            <w:tcW w:w="5000" w:type="pct"/>
            <w:gridSpan w:val="2"/>
            <w:vAlign w:val="center"/>
          </w:tcPr>
          <w:p w14:paraId="5981E8BC" w14:textId="00462715" w:rsidR="00F017DE" w:rsidRPr="00C41047" w:rsidRDefault="00F017DE" w:rsidP="00871F4D">
            <w:pPr>
              <w:rPr>
                <w:b/>
                <w:bCs/>
                <w:sz w:val="20"/>
                <w:szCs w:val="20"/>
              </w:rPr>
            </w:pPr>
            <w:r w:rsidRPr="00C41047">
              <w:rPr>
                <w:rStyle w:val="Strong"/>
                <w:sz w:val="20"/>
                <w:szCs w:val="20"/>
              </w:rPr>
              <w:lastRenderedPageBreak/>
              <w:t xml:space="preserve">EXPLORATION OF THE FACTORS FOR CONSIDERATION AND FUTURE USERS NEEDS IN IMPLEMENTATION &amp; UTILISATION OF THE CIMS </w:t>
            </w:r>
          </w:p>
        </w:tc>
      </w:tr>
      <w:tr w:rsidR="00F017DE" w:rsidRPr="00E6168F" w14:paraId="1E54B655" w14:textId="77777777" w:rsidTr="00F017DE">
        <w:trPr>
          <w:trHeight w:val="680"/>
        </w:trPr>
        <w:tc>
          <w:tcPr>
            <w:tcW w:w="5000" w:type="pct"/>
            <w:gridSpan w:val="2"/>
            <w:vAlign w:val="center"/>
          </w:tcPr>
          <w:p w14:paraId="59188FE2" w14:textId="77777777" w:rsidR="00F017DE" w:rsidRPr="00E6168F" w:rsidRDefault="00F017DE" w:rsidP="00871F4D">
            <w:pPr>
              <w:rPr>
                <w:sz w:val="20"/>
                <w:szCs w:val="20"/>
                <w:lang w:val="en-IE"/>
              </w:rPr>
            </w:pPr>
            <w:r w:rsidRPr="00E6168F">
              <w:rPr>
                <w:b/>
                <w:bCs/>
              </w:rPr>
              <w:t>Personal experience of change, lessons to be learnt</w:t>
            </w:r>
            <w:r>
              <w:rPr>
                <w:b/>
                <w:bCs/>
              </w:rPr>
              <w:t xml:space="preserve"> from previous experiences, facilitation conditions.</w:t>
            </w:r>
          </w:p>
        </w:tc>
      </w:tr>
      <w:tr w:rsidR="00F017DE" w:rsidRPr="00F962EA" w14:paraId="39537921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32E39D91" w14:textId="77777777" w:rsidR="00F017DE" w:rsidRPr="00971687" w:rsidRDefault="00F017DE" w:rsidP="00871F4D">
            <w:pPr>
              <w:spacing w:before="240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6120907A" w14:textId="77777777" w:rsidR="00F017DE" w:rsidRPr="00F962EA" w:rsidRDefault="00F017DE" w:rsidP="00871F4D">
            <w:pPr>
              <w:pStyle w:val="ListParagraph"/>
              <w:numPr>
                <w:ilvl w:val="0"/>
                <w:numId w:val="18"/>
              </w:numPr>
              <w:spacing w:before="240" w:after="16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Aside from the design and capabilities of the system, what springs to mind as an important factor for the implementation of this new CIMS?</w:t>
            </w:r>
            <w:r>
              <w:rPr>
                <w:sz w:val="20"/>
                <w:szCs w:val="20"/>
                <w:lang w:val="en-IE"/>
              </w:rPr>
              <w:t xml:space="preserve"> </w:t>
            </w:r>
          </w:p>
        </w:tc>
      </w:tr>
      <w:tr w:rsidR="00F017DE" w:rsidRPr="00F962EA" w14:paraId="6B797AC6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525AB48A" w14:textId="77777777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>Communication</w:t>
            </w:r>
          </w:p>
          <w:p w14:paraId="7CCCEBE5" w14:textId="77777777" w:rsidR="00F017DE" w:rsidRPr="00971687" w:rsidRDefault="00F017DE" w:rsidP="00871F4D">
            <w:pPr>
              <w:spacing w:before="240"/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5C82A142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Who is delivering messages or updates?</w:t>
            </w:r>
          </w:p>
          <w:p w14:paraId="1A713E91" w14:textId="77777777" w:rsidR="00F017DE" w:rsidRPr="00217120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i/>
                <w:iCs/>
                <w:sz w:val="20"/>
                <w:szCs w:val="20"/>
                <w:lang w:val="en-IE"/>
              </w:rPr>
            </w:pPr>
            <w:r w:rsidRPr="00217120">
              <w:rPr>
                <w:i/>
                <w:iCs/>
                <w:sz w:val="20"/>
                <w:szCs w:val="20"/>
                <w:lang w:val="en-IE"/>
              </w:rPr>
              <w:t xml:space="preserve">Explore: Channels of communication; Frequency; Is there peer networks? </w:t>
            </w:r>
          </w:p>
          <w:p w14:paraId="0579EF23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Who needs to be kept informed?</w:t>
            </w:r>
          </w:p>
          <w:p w14:paraId="31D7B681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What makes communication good or bad?</w:t>
            </w:r>
          </w:p>
          <w:p w14:paraId="3B8153D2" w14:textId="77777777" w:rsidR="00F017DE" w:rsidRPr="00F962EA" w:rsidRDefault="00F017DE" w:rsidP="00871F4D">
            <w:pPr>
              <w:pStyle w:val="ListParagraph"/>
              <w:numPr>
                <w:ilvl w:val="0"/>
                <w:numId w:val="17"/>
              </w:numPr>
              <w:spacing w:before="240" w:after="160"/>
              <w:ind w:left="399" w:hanging="256"/>
              <w:rPr>
                <w:i/>
                <w:iCs/>
                <w:sz w:val="20"/>
                <w:szCs w:val="20"/>
                <w:lang w:val="en-IE"/>
              </w:rPr>
            </w:pPr>
            <w:r w:rsidRPr="00217120">
              <w:rPr>
                <w:i/>
                <w:iCs/>
                <w:sz w:val="20"/>
                <w:szCs w:val="20"/>
                <w:lang w:val="en-IE"/>
              </w:rPr>
              <w:t xml:space="preserve">Explore: Feedback channels – reciprocal communication </w:t>
            </w:r>
          </w:p>
        </w:tc>
      </w:tr>
      <w:tr w:rsidR="00F017DE" w:rsidRPr="00F962EA" w14:paraId="2B083B5F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2E67F5D1" w14:textId="77777777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>Training</w:t>
            </w:r>
          </w:p>
          <w:p w14:paraId="654E1E60" w14:textId="77777777" w:rsidR="00F017DE" w:rsidRPr="00971687" w:rsidRDefault="00F017DE" w:rsidP="00871F4D">
            <w:pPr>
              <w:spacing w:before="240"/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00F045B6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W</w:t>
            </w:r>
            <w:r w:rsidRPr="00487969">
              <w:rPr>
                <w:sz w:val="20"/>
                <w:szCs w:val="20"/>
                <w:lang w:val="en-IE"/>
              </w:rPr>
              <w:t>hat is your preferred method of learning to use the new system?</w:t>
            </w:r>
            <w:r>
              <w:rPr>
                <w:sz w:val="20"/>
                <w:szCs w:val="20"/>
                <w:lang w:val="en-IE"/>
              </w:rPr>
              <w:t xml:space="preserve"> </w:t>
            </w:r>
            <w:r w:rsidRPr="00217120">
              <w:rPr>
                <w:i/>
                <w:iCs/>
                <w:sz w:val="20"/>
                <w:szCs w:val="20"/>
                <w:lang w:val="en-IE"/>
              </w:rPr>
              <w:t>Explore: Formats (online, videos, in person):</w:t>
            </w:r>
            <w:r>
              <w:rPr>
                <w:sz w:val="20"/>
                <w:szCs w:val="20"/>
                <w:lang w:val="en-IE"/>
              </w:rPr>
              <w:t xml:space="preserve"> </w:t>
            </w:r>
          </w:p>
          <w:p w14:paraId="1CAEFBC2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5B78E2">
              <w:rPr>
                <w:i/>
                <w:iCs/>
                <w:sz w:val="20"/>
                <w:szCs w:val="20"/>
                <w:lang w:val="en-IE"/>
              </w:rPr>
              <w:t>Explore: Permanent resources (handbooks</w:t>
            </w:r>
            <w:r w:rsidRPr="00971687">
              <w:rPr>
                <w:sz w:val="20"/>
                <w:szCs w:val="20"/>
                <w:lang w:val="en-IE"/>
              </w:rPr>
              <w:t>)</w:t>
            </w:r>
          </w:p>
          <w:p w14:paraId="7FFD147F" w14:textId="77777777" w:rsidR="00F017DE" w:rsidRPr="00F962EA" w:rsidRDefault="00F017DE" w:rsidP="00871F4D">
            <w:pPr>
              <w:pStyle w:val="ListParagraph"/>
              <w:numPr>
                <w:ilvl w:val="0"/>
                <w:numId w:val="17"/>
              </w:numPr>
              <w:spacing w:before="240" w:after="160"/>
              <w:ind w:left="399" w:hanging="256"/>
              <w:rPr>
                <w:sz w:val="20"/>
                <w:szCs w:val="20"/>
                <w:lang w:val="en-IE"/>
              </w:rPr>
            </w:pPr>
            <w:r w:rsidRPr="005B78E2">
              <w:rPr>
                <w:i/>
                <w:iCs/>
                <w:sz w:val="20"/>
                <w:szCs w:val="20"/>
                <w:lang w:val="en-IE"/>
              </w:rPr>
              <w:t>What works, what doesn’t work?:</w:t>
            </w:r>
            <w:r>
              <w:rPr>
                <w:sz w:val="20"/>
                <w:szCs w:val="20"/>
                <w:lang w:val="en-IE"/>
              </w:rPr>
              <w:t xml:space="preserve"> </w:t>
            </w:r>
            <w:r w:rsidRPr="00487969">
              <w:rPr>
                <w:sz w:val="20"/>
                <w:szCs w:val="20"/>
                <w:lang w:val="en-IE"/>
              </w:rPr>
              <w:t xml:space="preserve">Can you describe for me any other methods of learning new technologies or techniques that you found useful. </w:t>
            </w:r>
            <w:r w:rsidRPr="00750FF2">
              <w:rPr>
                <w:sz w:val="20"/>
                <w:szCs w:val="20"/>
                <w:lang w:val="en-IE"/>
              </w:rPr>
              <w:t>Can you describe for me any other methods of learning new technologies or methods that found were not effective?</w:t>
            </w:r>
          </w:p>
        </w:tc>
      </w:tr>
      <w:tr w:rsidR="00F017DE" w:rsidRPr="00F962EA" w14:paraId="1E406A13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75DA64AE" w14:textId="77777777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>Support</w:t>
            </w:r>
          </w:p>
          <w:p w14:paraId="565557C1" w14:textId="77777777" w:rsidR="00F017DE" w:rsidRPr="00971687" w:rsidRDefault="00F017DE" w:rsidP="00871F4D">
            <w:pPr>
              <w:spacing w:before="240"/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23145A5C" w14:textId="77777777" w:rsidR="00F017DE" w:rsidRPr="005B78E2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i/>
                <w:iCs/>
                <w:sz w:val="20"/>
                <w:szCs w:val="20"/>
                <w:lang w:val="en-IE"/>
              </w:rPr>
            </w:pPr>
            <w:r w:rsidRPr="005B78E2">
              <w:rPr>
                <w:i/>
                <w:iCs/>
                <w:sz w:val="20"/>
                <w:szCs w:val="20"/>
                <w:lang w:val="en-IE"/>
              </w:rPr>
              <w:t>Explore methods of providing continued support after implementation (e.g. superuser)</w:t>
            </w:r>
          </w:p>
          <w:p w14:paraId="5EDB4DB1" w14:textId="77777777" w:rsidR="00F017DE" w:rsidRPr="00F962EA" w:rsidRDefault="00F017DE" w:rsidP="00871F4D">
            <w:pPr>
              <w:pStyle w:val="ListParagraph"/>
              <w:numPr>
                <w:ilvl w:val="0"/>
                <w:numId w:val="17"/>
              </w:numPr>
              <w:spacing w:before="240" w:after="16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Day to day training</w:t>
            </w:r>
            <w:r>
              <w:rPr>
                <w:sz w:val="20"/>
                <w:szCs w:val="20"/>
                <w:lang w:val="en-IE"/>
              </w:rPr>
              <w:t>, h</w:t>
            </w:r>
            <w:r w:rsidRPr="005B78E2">
              <w:rPr>
                <w:sz w:val="20"/>
                <w:szCs w:val="20"/>
                <w:lang w:val="en-IE"/>
              </w:rPr>
              <w:t>ow to provide it?</w:t>
            </w:r>
          </w:p>
        </w:tc>
      </w:tr>
      <w:tr w:rsidR="00F017DE" w:rsidRPr="00971687" w14:paraId="108E9FAC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28322E86" w14:textId="77777777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 xml:space="preserve">Other topics that might arise </w:t>
            </w:r>
          </w:p>
          <w:p w14:paraId="282F996E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451DE721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Time needed</w:t>
            </w:r>
          </w:p>
          <w:p w14:paraId="2738B27C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ICT</w:t>
            </w:r>
          </w:p>
          <w:p w14:paraId="4523FC30" w14:textId="77777777" w:rsidR="00F017DE" w:rsidRPr="00971687" w:rsidRDefault="00F017DE" w:rsidP="00871F4D">
            <w:pPr>
              <w:pStyle w:val="ListParagraph"/>
              <w:numPr>
                <w:ilvl w:val="0"/>
                <w:numId w:val="17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L</w:t>
            </w:r>
            <w:r w:rsidRPr="00971687">
              <w:rPr>
                <w:sz w:val="20"/>
                <w:szCs w:val="20"/>
                <w:lang w:val="en-IE"/>
              </w:rPr>
              <w:t>eadership</w:t>
            </w:r>
          </w:p>
        </w:tc>
      </w:tr>
      <w:tr w:rsidR="00F017DE" w:rsidRPr="00B364E8" w14:paraId="5F88A19C" w14:textId="77777777" w:rsidTr="00F017DE">
        <w:trPr>
          <w:trHeight w:val="397"/>
        </w:trPr>
        <w:tc>
          <w:tcPr>
            <w:tcW w:w="5000" w:type="pct"/>
            <w:gridSpan w:val="2"/>
            <w:vAlign w:val="center"/>
          </w:tcPr>
          <w:p w14:paraId="7EF030AF" w14:textId="77777777" w:rsidR="00F017DE" w:rsidRPr="00B364E8" w:rsidRDefault="00F017DE" w:rsidP="00871F4D">
            <w:pPr>
              <w:rPr>
                <w:sz w:val="20"/>
                <w:szCs w:val="20"/>
                <w:lang w:val="en-IE"/>
              </w:rPr>
            </w:pPr>
            <w:r w:rsidRPr="00B364E8">
              <w:rPr>
                <w:b/>
                <w:bCs/>
                <w:sz w:val="20"/>
                <w:szCs w:val="20"/>
                <w:lang w:val="en-IE"/>
              </w:rPr>
              <w:t>PERCEPTION OF, AND BARRIERS &amp; ENABLERS TO ORGANISATIONAL READINESS &amp; WILLINGNESS</w:t>
            </w:r>
          </w:p>
        </w:tc>
      </w:tr>
      <w:tr w:rsidR="00F017DE" w:rsidRPr="00C41047" w14:paraId="1713E251" w14:textId="77777777" w:rsidTr="00F017DE">
        <w:trPr>
          <w:trHeight w:val="397"/>
        </w:trPr>
        <w:tc>
          <w:tcPr>
            <w:tcW w:w="1468" w:type="pct"/>
            <w:vAlign w:val="center"/>
          </w:tcPr>
          <w:p w14:paraId="17ACB737" w14:textId="77777777" w:rsidR="00F017DE" w:rsidRPr="00971687" w:rsidRDefault="00F017DE" w:rsidP="00871F4D">
            <w:pPr>
              <w:spacing w:before="240"/>
              <w:rPr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ab/>
            </w:r>
            <w:r w:rsidRPr="00971687">
              <w:rPr>
                <w:b/>
                <w:bCs/>
                <w:sz w:val="20"/>
                <w:szCs w:val="20"/>
                <w:lang w:val="en-IE"/>
              </w:rPr>
              <w:tab/>
            </w:r>
          </w:p>
        </w:tc>
        <w:tc>
          <w:tcPr>
            <w:tcW w:w="3532" w:type="pct"/>
            <w:vAlign w:val="center"/>
          </w:tcPr>
          <w:p w14:paraId="57FD6EC7" w14:textId="3511A56C" w:rsidR="00F017DE" w:rsidRPr="003A2401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 xml:space="preserve">Thinking of </w:t>
            </w:r>
            <w:r w:rsidRPr="003A2401">
              <w:rPr>
                <w:sz w:val="20"/>
                <w:szCs w:val="20"/>
                <w:lang w:val="en-IE"/>
              </w:rPr>
              <w:t xml:space="preserve">your own department, how </w:t>
            </w:r>
            <w:r w:rsidR="003A2401">
              <w:rPr>
                <w:sz w:val="20"/>
                <w:szCs w:val="20"/>
                <w:lang w:val="en-IE"/>
              </w:rPr>
              <w:t>ready</w:t>
            </w:r>
            <w:r w:rsidRPr="003A2401">
              <w:rPr>
                <w:sz w:val="20"/>
                <w:szCs w:val="20"/>
                <w:lang w:val="en-IE"/>
              </w:rPr>
              <w:t xml:space="preserve"> do you think everyone is switch to a new way of working for CIM?</w:t>
            </w:r>
          </w:p>
          <w:p w14:paraId="308FB22B" w14:textId="48357E81" w:rsidR="00F017DE" w:rsidRPr="003A2401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3A2401">
              <w:rPr>
                <w:sz w:val="20"/>
                <w:szCs w:val="20"/>
                <w:lang w:val="en-IE"/>
              </w:rPr>
              <w:t>Could you expand on this, what is making people feel this way (ready/not ready)</w:t>
            </w:r>
            <w:r w:rsidR="00965DAF">
              <w:rPr>
                <w:sz w:val="20"/>
                <w:szCs w:val="20"/>
                <w:lang w:val="en-IE"/>
              </w:rPr>
              <w:t>?</w:t>
            </w:r>
            <w:r w:rsidRPr="003A2401">
              <w:rPr>
                <w:sz w:val="20"/>
                <w:szCs w:val="20"/>
                <w:lang w:val="en-IE"/>
              </w:rPr>
              <w:t xml:space="preserve"> </w:t>
            </w:r>
          </w:p>
          <w:p w14:paraId="13B2E85A" w14:textId="77777777" w:rsidR="00F017DE" w:rsidRPr="003A2401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3A2401">
              <w:rPr>
                <w:rFonts w:cstheme="minorHAnsi"/>
                <w:sz w:val="20"/>
                <w:szCs w:val="20"/>
                <w:lang w:val="en-IE"/>
              </w:rPr>
              <w:t xml:space="preserve">What factors do you feel are currently </w:t>
            </w:r>
            <w:r w:rsidRPr="00965DAF">
              <w:rPr>
                <w:rFonts w:cstheme="minorHAnsi"/>
                <w:sz w:val="20"/>
                <w:szCs w:val="20"/>
                <w:lang w:val="en-IE"/>
              </w:rPr>
              <w:t>hampering/supporting</w:t>
            </w:r>
            <w:r w:rsidRPr="003A2401">
              <w:rPr>
                <w:rFonts w:cstheme="minorHAnsi"/>
                <w:sz w:val="20"/>
                <w:szCs w:val="20"/>
                <w:lang w:val="en-IE"/>
              </w:rPr>
              <w:t xml:space="preserve"> readiness for rolling out the new CIMS? </w:t>
            </w:r>
          </w:p>
          <w:p w14:paraId="5188782C" w14:textId="77777777" w:rsidR="00F017DE" w:rsidRPr="003A2401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3A2401">
              <w:rPr>
                <w:sz w:val="20"/>
                <w:szCs w:val="20"/>
                <w:lang w:val="en-IE"/>
              </w:rPr>
              <w:t xml:space="preserve">What else can be done to enhance this sense of readiness? </w:t>
            </w:r>
          </w:p>
          <w:p w14:paraId="7B7701A7" w14:textId="77777777" w:rsidR="00F017DE" w:rsidRPr="00965DAF" w:rsidRDefault="00F017DE" w:rsidP="00871F4D">
            <w:pPr>
              <w:pStyle w:val="ListParagraph"/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</w:p>
          <w:p w14:paraId="1F87636C" w14:textId="5094F512" w:rsidR="00F017DE" w:rsidRPr="00965DAF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65DAF">
              <w:rPr>
                <w:sz w:val="20"/>
                <w:szCs w:val="20"/>
                <w:lang w:val="en-IE"/>
              </w:rPr>
              <w:t xml:space="preserve">Thinking of the wider network…how </w:t>
            </w:r>
            <w:r w:rsidR="00965DAF" w:rsidRPr="00965DAF">
              <w:rPr>
                <w:sz w:val="20"/>
                <w:szCs w:val="20"/>
                <w:lang w:val="en-IE"/>
              </w:rPr>
              <w:t>ready</w:t>
            </w:r>
            <w:r w:rsidRPr="00965DAF">
              <w:rPr>
                <w:sz w:val="20"/>
                <w:szCs w:val="20"/>
                <w:lang w:val="en-IE"/>
              </w:rPr>
              <w:t xml:space="preserve"> do you think other </w:t>
            </w:r>
            <w:proofErr w:type="spellStart"/>
            <w:r w:rsidRPr="00965DAF">
              <w:rPr>
                <w:sz w:val="20"/>
                <w:szCs w:val="20"/>
                <w:lang w:val="en-IE"/>
              </w:rPr>
              <w:t>DoPH</w:t>
            </w:r>
            <w:proofErr w:type="spellEnd"/>
            <w:r w:rsidRPr="00965DAF">
              <w:rPr>
                <w:sz w:val="20"/>
                <w:szCs w:val="20"/>
                <w:lang w:val="en-IE"/>
              </w:rPr>
              <w:t xml:space="preserve"> are to make this switch </w:t>
            </w:r>
          </w:p>
          <w:p w14:paraId="27FDF489" w14:textId="7D8A8342" w:rsidR="00F017DE" w:rsidRPr="00965DAF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65DAF">
              <w:rPr>
                <w:sz w:val="20"/>
                <w:szCs w:val="20"/>
                <w:lang w:val="en-IE"/>
              </w:rPr>
              <w:t>Could you expand on this, what do think may be making people feel this way (ready/not ready)</w:t>
            </w:r>
            <w:r w:rsidR="00965DAF" w:rsidRPr="00965DAF">
              <w:rPr>
                <w:sz w:val="20"/>
                <w:szCs w:val="20"/>
                <w:lang w:val="en-IE"/>
              </w:rPr>
              <w:t>?</w:t>
            </w:r>
          </w:p>
          <w:p w14:paraId="549AFE7D" w14:textId="6B3B53DE" w:rsidR="00F017DE" w:rsidRPr="00965DAF" w:rsidRDefault="00965DAF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65DAF">
              <w:rPr>
                <w:sz w:val="20"/>
                <w:szCs w:val="20"/>
                <w:lang w:val="en-IE"/>
              </w:rPr>
              <w:t>I</w:t>
            </w:r>
            <w:r w:rsidR="00F017DE" w:rsidRPr="00965DAF">
              <w:rPr>
                <w:sz w:val="20"/>
                <w:szCs w:val="20"/>
                <w:lang w:val="en-IE"/>
              </w:rPr>
              <w:t>s it important for you to know that other departments are ready to implement the new system?</w:t>
            </w:r>
          </w:p>
          <w:p w14:paraId="5921EFA1" w14:textId="09B4D0E7" w:rsidR="00F017DE" w:rsidRPr="00965DAF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65DAF">
              <w:rPr>
                <w:sz w:val="20"/>
                <w:szCs w:val="20"/>
                <w:lang w:val="en-IE"/>
              </w:rPr>
              <w:t xml:space="preserve">Thinking of the wider network of </w:t>
            </w:r>
            <w:proofErr w:type="spellStart"/>
            <w:r w:rsidRPr="00965DAF">
              <w:rPr>
                <w:sz w:val="20"/>
                <w:szCs w:val="20"/>
                <w:lang w:val="en-IE"/>
              </w:rPr>
              <w:t>DoPHs</w:t>
            </w:r>
            <w:proofErr w:type="spellEnd"/>
            <w:r w:rsidRPr="00965DAF">
              <w:rPr>
                <w:sz w:val="20"/>
                <w:szCs w:val="20"/>
                <w:lang w:val="en-IE"/>
              </w:rPr>
              <w:t xml:space="preserve">, how </w:t>
            </w:r>
            <w:r w:rsidR="00965DAF" w:rsidRPr="00965DAF">
              <w:rPr>
                <w:sz w:val="20"/>
                <w:szCs w:val="20"/>
                <w:lang w:val="en-IE"/>
              </w:rPr>
              <w:t>willing</w:t>
            </w:r>
            <w:r w:rsidRPr="00965DAF">
              <w:rPr>
                <w:sz w:val="20"/>
                <w:szCs w:val="20"/>
                <w:lang w:val="en-IE"/>
              </w:rPr>
              <w:t xml:space="preserve"> do you think the departments are to switch to working with a standardised method of CIM? </w:t>
            </w:r>
          </w:p>
          <w:p w14:paraId="05F2D4C0" w14:textId="77777777" w:rsidR="00F017DE" w:rsidRPr="00965DAF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65DAF">
              <w:rPr>
                <w:sz w:val="20"/>
                <w:szCs w:val="20"/>
                <w:lang w:val="en-IE"/>
              </w:rPr>
              <w:t xml:space="preserve">What do you think may be making them feel this way? </w:t>
            </w:r>
          </w:p>
          <w:p w14:paraId="4FD87462" w14:textId="77777777" w:rsidR="00F017DE" w:rsidRPr="00965DAF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sz w:val="20"/>
                <w:szCs w:val="20"/>
                <w:lang w:val="en-IE"/>
              </w:rPr>
            </w:pPr>
            <w:r w:rsidRPr="00965DAF">
              <w:rPr>
                <w:sz w:val="20"/>
                <w:szCs w:val="20"/>
                <w:lang w:val="en-IE"/>
              </w:rPr>
              <w:lastRenderedPageBreak/>
              <w:t xml:space="preserve">What stands out for you as being important to enhance/maintain this willingness? </w:t>
            </w:r>
          </w:p>
          <w:p w14:paraId="3DF5BB01" w14:textId="77777777" w:rsidR="00F017DE" w:rsidRPr="00C41047" w:rsidRDefault="00F017DE" w:rsidP="00871F4D">
            <w:pPr>
              <w:pStyle w:val="ListParagraph"/>
              <w:numPr>
                <w:ilvl w:val="0"/>
                <w:numId w:val="5"/>
              </w:numPr>
              <w:spacing w:before="240" w:after="16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 xml:space="preserve">Reflecting on the </w:t>
            </w:r>
            <w:proofErr w:type="spellStart"/>
            <w:r w:rsidRPr="00971687">
              <w:rPr>
                <w:rFonts w:cstheme="minorHAnsi"/>
                <w:sz w:val="20"/>
                <w:szCs w:val="20"/>
                <w:lang w:val="en-IE"/>
              </w:rPr>
              <w:t>DoPHs</w:t>
            </w:r>
            <w:proofErr w:type="spellEnd"/>
            <w:r w:rsidRPr="00971687">
              <w:rPr>
                <w:rFonts w:cstheme="minorHAnsi"/>
                <w:sz w:val="20"/>
                <w:szCs w:val="20"/>
                <w:lang w:val="en-IE"/>
              </w:rPr>
              <w:t xml:space="preserve"> nationally, how ready do you think the organisation is to bring in this new CIMS? Can you give me more detail on why you believe this?</w:t>
            </w:r>
          </w:p>
        </w:tc>
      </w:tr>
      <w:tr w:rsidR="00F017DE" w:rsidRPr="00B364E8" w14:paraId="694AB08D" w14:textId="77777777" w:rsidTr="00F017DE">
        <w:trPr>
          <w:trHeight w:val="20"/>
        </w:trPr>
        <w:tc>
          <w:tcPr>
            <w:tcW w:w="1468" w:type="pct"/>
            <w:vAlign w:val="center"/>
          </w:tcPr>
          <w:p w14:paraId="70DE05CE" w14:textId="77777777" w:rsidR="00F017DE" w:rsidRPr="00971687" w:rsidRDefault="00F017DE" w:rsidP="00871F4D">
            <w:pPr>
              <w:spacing w:before="240"/>
              <w:rPr>
                <w:rFonts w:cstheme="minorHAnsi"/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b/>
                <w:bCs/>
                <w:sz w:val="20"/>
                <w:szCs w:val="20"/>
                <w:lang w:val="en-IE"/>
              </w:rPr>
              <w:lastRenderedPageBreak/>
              <w:t>COVID</w:t>
            </w:r>
            <w:r>
              <w:rPr>
                <w:rFonts w:cstheme="minorHAnsi"/>
                <w:b/>
                <w:bCs/>
                <w:sz w:val="20"/>
                <w:szCs w:val="20"/>
                <w:lang w:val="en-IE"/>
              </w:rPr>
              <w:t>-19</w:t>
            </w:r>
          </w:p>
          <w:p w14:paraId="10919B83" w14:textId="77777777" w:rsidR="00F017DE" w:rsidRPr="00971687" w:rsidRDefault="00F017DE" w:rsidP="00871F4D">
            <w:pPr>
              <w:spacing w:before="240"/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3D07A4D1" w14:textId="77777777" w:rsidR="00F017DE" w:rsidRPr="00B364E8" w:rsidRDefault="00F017DE" w:rsidP="00871F4D">
            <w:pPr>
              <w:pStyle w:val="ListParagraph"/>
              <w:numPr>
                <w:ilvl w:val="0"/>
                <w:numId w:val="5"/>
              </w:numPr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>How has the COVID pandemic affected your feelings on the plan to switch to a digital standardised CIMS.</w:t>
            </w:r>
          </w:p>
        </w:tc>
      </w:tr>
      <w:tr w:rsidR="00F017DE" w:rsidRPr="00B364E8" w14:paraId="389FC79D" w14:textId="77777777" w:rsidTr="00F017DE">
        <w:trPr>
          <w:trHeight w:val="227"/>
        </w:trPr>
        <w:tc>
          <w:tcPr>
            <w:tcW w:w="1468" w:type="pct"/>
            <w:vAlign w:val="center"/>
          </w:tcPr>
          <w:p w14:paraId="71640E20" w14:textId="6F1B52F8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 xml:space="preserve">Perception of cohesion </w:t>
            </w:r>
            <w:r>
              <w:rPr>
                <w:b/>
                <w:bCs/>
                <w:sz w:val="20"/>
                <w:szCs w:val="20"/>
                <w:lang w:val="en-IE"/>
              </w:rPr>
              <w:t xml:space="preserve">&amp; </w:t>
            </w:r>
            <w:r w:rsidRPr="00971687">
              <w:rPr>
                <w:b/>
                <w:bCs/>
                <w:sz w:val="20"/>
                <w:szCs w:val="20"/>
                <w:lang w:val="en-IE"/>
              </w:rPr>
              <w:t>involvement in change processes</w:t>
            </w:r>
          </w:p>
          <w:p w14:paraId="267ED9F6" w14:textId="77777777" w:rsidR="00F017DE" w:rsidRPr="00971687" w:rsidRDefault="00F017DE" w:rsidP="00871F4D">
            <w:pPr>
              <w:spacing w:before="240"/>
              <w:ind w:left="195"/>
              <w:rPr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6B7C816A" w14:textId="792BB160" w:rsidR="00F017DE" w:rsidRPr="00971687" w:rsidRDefault="00F017DE" w:rsidP="00871F4D">
            <w:pPr>
              <w:pStyle w:val="ListParagraph"/>
              <w:numPr>
                <w:ilvl w:val="0"/>
                <w:numId w:val="7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>Reflecting on your past experiences, how involved have you felt in change processes in this organisation? what has made you feel this way… e</w:t>
            </w:r>
            <w:r>
              <w:rPr>
                <w:rFonts w:cstheme="minorHAnsi"/>
                <w:sz w:val="20"/>
                <w:szCs w:val="20"/>
                <w:lang w:val="en-IE"/>
              </w:rPr>
              <w:t>.g.</w:t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t xml:space="preserve"> of good/bad</w:t>
            </w:r>
          </w:p>
          <w:p w14:paraId="227DB18D" w14:textId="77777777" w:rsidR="00F017DE" w:rsidRPr="00971687" w:rsidRDefault="00F017DE" w:rsidP="00871F4D">
            <w:pPr>
              <w:pStyle w:val="ListParagraph"/>
              <w:numPr>
                <w:ilvl w:val="0"/>
                <w:numId w:val="7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>Thinking forward to a future implementation plan, in what way would you hope to be involved in the roll out and adoption of this new method of CIM?</w:t>
            </w:r>
          </w:p>
          <w:p w14:paraId="4B113362" w14:textId="77777777" w:rsidR="00F017DE" w:rsidRDefault="00F017DE" w:rsidP="00871F4D">
            <w:pPr>
              <w:pStyle w:val="ListParagraph"/>
              <w:numPr>
                <w:ilvl w:val="0"/>
                <w:numId w:val="7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>In the future, do you have any suggestions on how to approach bringing in a change more effectively in this organisation?</w:t>
            </w:r>
          </w:p>
          <w:p w14:paraId="6DED032D" w14:textId="77777777" w:rsidR="00F017DE" w:rsidRPr="00B364E8" w:rsidRDefault="00F017DE" w:rsidP="00871F4D">
            <w:pPr>
              <w:pStyle w:val="ListParagraph"/>
              <w:spacing w:before="240"/>
              <w:ind w:left="399"/>
              <w:rPr>
                <w:rFonts w:cstheme="minorHAnsi"/>
                <w:sz w:val="20"/>
                <w:szCs w:val="20"/>
                <w:lang w:val="en-IE"/>
              </w:rPr>
            </w:pPr>
          </w:p>
        </w:tc>
      </w:tr>
      <w:tr w:rsidR="00F017DE" w:rsidRPr="00F962EA" w14:paraId="09526F77" w14:textId="77777777" w:rsidTr="00F017DE">
        <w:trPr>
          <w:trHeight w:val="1191"/>
        </w:trPr>
        <w:tc>
          <w:tcPr>
            <w:tcW w:w="1468" w:type="pct"/>
            <w:vAlign w:val="center"/>
          </w:tcPr>
          <w:p w14:paraId="64B9AC06" w14:textId="77777777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 xml:space="preserve">Perception of usefulness </w:t>
            </w:r>
          </w:p>
          <w:p w14:paraId="420941CA" w14:textId="77777777" w:rsidR="00F017DE" w:rsidRPr="00971687" w:rsidRDefault="00F017DE" w:rsidP="00871F4D">
            <w:pPr>
              <w:pStyle w:val="ListParagraph"/>
              <w:spacing w:before="240"/>
              <w:ind w:left="195"/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782DB387" w14:textId="77777777" w:rsidR="00F017DE" w:rsidRPr="00971687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 xml:space="preserve">Thinking into the future, what difference do you think a standardised digital CIMS will make to the work of the </w:t>
            </w:r>
            <w:proofErr w:type="spellStart"/>
            <w:r w:rsidRPr="00971687">
              <w:rPr>
                <w:rFonts w:cstheme="minorHAnsi"/>
                <w:sz w:val="20"/>
                <w:szCs w:val="20"/>
                <w:lang w:val="en-IE"/>
              </w:rPr>
              <w:t>DoPH</w:t>
            </w:r>
            <w:proofErr w:type="spellEnd"/>
            <w:r w:rsidRPr="00971687">
              <w:rPr>
                <w:rFonts w:cstheme="minorHAnsi"/>
                <w:sz w:val="20"/>
                <w:szCs w:val="20"/>
                <w:lang w:val="en-IE"/>
              </w:rPr>
              <w:t xml:space="preserve"> in health protection?</w:t>
            </w:r>
          </w:p>
          <w:p w14:paraId="0C4D3762" w14:textId="77777777" w:rsidR="00F017DE" w:rsidRPr="00F962EA" w:rsidRDefault="00F017DE" w:rsidP="00871F4D">
            <w:pPr>
              <w:pStyle w:val="ListParagraph"/>
              <w:numPr>
                <w:ilvl w:val="0"/>
                <w:numId w:val="5"/>
              </w:numPr>
              <w:spacing w:before="240"/>
              <w:ind w:left="399" w:hanging="256"/>
              <w:rPr>
                <w:rFonts w:cstheme="minorHAnsi"/>
                <w:sz w:val="20"/>
                <w:szCs w:val="20"/>
                <w:lang w:val="en-IE"/>
              </w:rPr>
            </w:pPr>
            <w:r w:rsidRPr="00971687">
              <w:rPr>
                <w:rFonts w:cstheme="minorHAnsi"/>
                <w:sz w:val="20"/>
                <w:szCs w:val="20"/>
                <w:lang w:val="en-IE"/>
              </w:rPr>
              <w:t xml:space="preserve">What difference will a standardised digital CIMS make to your role as </w:t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 w:rsidRPr="00971687">
              <w:rPr>
                <w:rFonts w:cstheme="minorHAnsi"/>
                <w:sz w:val="20"/>
                <w:szCs w:val="20"/>
                <w:lang w:val="en-IE"/>
              </w:rPr>
              <w:softHyphen/>
            </w:r>
            <w:r>
              <w:rPr>
                <w:rFonts w:cstheme="minorHAnsi"/>
                <w:sz w:val="20"/>
                <w:szCs w:val="20"/>
                <w:lang w:val="en-IE"/>
              </w:rPr>
              <w:t>…..?</w:t>
            </w:r>
          </w:p>
        </w:tc>
      </w:tr>
      <w:tr w:rsidR="00F017DE" w:rsidRPr="00F962EA" w14:paraId="5C809C08" w14:textId="77777777" w:rsidTr="00F017DE">
        <w:trPr>
          <w:trHeight w:val="2098"/>
        </w:trPr>
        <w:tc>
          <w:tcPr>
            <w:tcW w:w="1468" w:type="pct"/>
            <w:vAlign w:val="center"/>
          </w:tcPr>
          <w:p w14:paraId="3A8AD8EF" w14:textId="77777777" w:rsidR="00F017DE" w:rsidRPr="00971687" w:rsidRDefault="00F017DE" w:rsidP="00871F4D">
            <w:pPr>
              <w:spacing w:before="240"/>
              <w:rPr>
                <w:b/>
                <w:bCs/>
                <w:sz w:val="20"/>
                <w:szCs w:val="20"/>
                <w:lang w:val="en-IE"/>
              </w:rPr>
            </w:pPr>
            <w:r w:rsidRPr="00971687">
              <w:rPr>
                <w:b/>
                <w:bCs/>
                <w:sz w:val="20"/>
                <w:szCs w:val="20"/>
                <w:lang w:val="en-IE"/>
              </w:rPr>
              <w:t>Anything else</w:t>
            </w:r>
          </w:p>
          <w:p w14:paraId="7BB12535" w14:textId="77777777" w:rsidR="00F017DE" w:rsidRPr="00971687" w:rsidRDefault="00F017DE" w:rsidP="00871F4D">
            <w:pPr>
              <w:pStyle w:val="ListParagraph"/>
              <w:spacing w:before="240"/>
              <w:ind w:left="195"/>
              <w:rPr>
                <w:rFonts w:cstheme="minorHAnsi"/>
                <w:sz w:val="20"/>
                <w:szCs w:val="20"/>
                <w:lang w:val="en-IE"/>
              </w:rPr>
            </w:pPr>
          </w:p>
        </w:tc>
        <w:tc>
          <w:tcPr>
            <w:tcW w:w="3532" w:type="pct"/>
            <w:vAlign w:val="center"/>
          </w:tcPr>
          <w:p w14:paraId="55ED6108" w14:textId="77777777" w:rsidR="00F017DE" w:rsidRPr="00971687" w:rsidRDefault="00F017DE" w:rsidP="00871F4D">
            <w:pPr>
              <w:pStyle w:val="ListParagraph"/>
              <w:numPr>
                <w:ilvl w:val="0"/>
                <w:numId w:val="9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Is there anything else you would like to add that should be considered for the future users CIMS during its implementation and utilisation?</w:t>
            </w:r>
          </w:p>
          <w:p w14:paraId="0EB056A3" w14:textId="77777777" w:rsidR="00F017DE" w:rsidRPr="00971687" w:rsidRDefault="00F017DE" w:rsidP="00871F4D">
            <w:pPr>
              <w:pStyle w:val="ListParagraph"/>
              <w:numPr>
                <w:ilvl w:val="0"/>
                <w:numId w:val="9"/>
              </w:numPr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Is there anything else this organisation should consider for future digitalisation projects?</w:t>
            </w:r>
          </w:p>
          <w:p w14:paraId="1DF85FD1" w14:textId="77777777" w:rsidR="00F017DE" w:rsidRPr="00F962EA" w:rsidRDefault="00F017DE" w:rsidP="00871F4D">
            <w:pPr>
              <w:pStyle w:val="ListParagraph"/>
              <w:numPr>
                <w:ilvl w:val="0"/>
                <w:numId w:val="9"/>
              </w:numPr>
              <w:spacing w:after="160"/>
              <w:ind w:left="399" w:hanging="256"/>
              <w:rPr>
                <w:sz w:val="20"/>
                <w:szCs w:val="20"/>
                <w:lang w:val="en-IE"/>
              </w:rPr>
            </w:pPr>
            <w:r w:rsidRPr="00971687">
              <w:rPr>
                <w:sz w:val="20"/>
                <w:szCs w:val="20"/>
                <w:lang w:val="en-IE"/>
              </w:rPr>
              <w:t>Is there anything in the existing organisation that can be leveraged to increase the likely success of this implementation and or make people feel more willing to make the change?</w:t>
            </w:r>
          </w:p>
        </w:tc>
      </w:tr>
    </w:tbl>
    <w:p w14:paraId="2A2C5FEE" w14:textId="77777777" w:rsidR="00C41047" w:rsidRPr="008012B9" w:rsidRDefault="00C41047" w:rsidP="00F017DE">
      <w:pPr>
        <w:spacing w:after="0"/>
        <w:rPr>
          <w:lang w:val="en-IE"/>
        </w:rPr>
      </w:pPr>
    </w:p>
    <w:p w14:paraId="25D52451" w14:textId="7CDEF9CF" w:rsidR="009D6E98" w:rsidRDefault="009D6E98" w:rsidP="009D6E98">
      <w:pPr>
        <w:pStyle w:val="ListParagraph"/>
        <w:ind w:left="1440"/>
        <w:rPr>
          <w:lang w:val="en-IE"/>
        </w:rPr>
      </w:pPr>
    </w:p>
    <w:p w14:paraId="7DF5DFB6" w14:textId="1C1998EF" w:rsidR="008012B9" w:rsidRDefault="008012B9" w:rsidP="008B60F5">
      <w:pPr>
        <w:rPr>
          <w:b/>
          <w:bCs/>
          <w:lang w:val="en-IE"/>
        </w:rPr>
      </w:pPr>
    </w:p>
    <w:p w14:paraId="2DCE6654" w14:textId="7E875E82" w:rsidR="00EC6517" w:rsidRPr="00E61F01" w:rsidRDefault="00EC6517" w:rsidP="00F017DE">
      <w:pPr>
        <w:spacing w:after="0"/>
        <w:rPr>
          <w:b/>
          <w:bCs/>
          <w:lang w:val="en-IE"/>
        </w:rPr>
      </w:pPr>
    </w:p>
    <w:p w14:paraId="128821CC" w14:textId="4FA4E36D" w:rsidR="00252E05" w:rsidRDefault="00252E05" w:rsidP="006E6BE1">
      <w:pPr>
        <w:pStyle w:val="ListParagraph"/>
      </w:pPr>
    </w:p>
    <w:sectPr w:rsidR="00252E05" w:rsidSect="0064433C">
      <w:pgSz w:w="11907" w:h="16840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55231" w14:textId="77777777" w:rsidR="0064433C" w:rsidRDefault="0064433C" w:rsidP="00445C58">
      <w:pPr>
        <w:spacing w:after="0" w:line="240" w:lineRule="auto"/>
      </w:pPr>
      <w:r>
        <w:separator/>
      </w:r>
    </w:p>
  </w:endnote>
  <w:endnote w:type="continuationSeparator" w:id="0">
    <w:p w14:paraId="7C2681A0" w14:textId="77777777" w:rsidR="0064433C" w:rsidRDefault="0064433C" w:rsidP="00445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D2ACB" w14:textId="77777777" w:rsidR="0064433C" w:rsidRDefault="0064433C" w:rsidP="00445C58">
      <w:pPr>
        <w:spacing w:after="0" w:line="240" w:lineRule="auto"/>
      </w:pPr>
      <w:r>
        <w:separator/>
      </w:r>
    </w:p>
  </w:footnote>
  <w:footnote w:type="continuationSeparator" w:id="0">
    <w:p w14:paraId="41842862" w14:textId="77777777" w:rsidR="0064433C" w:rsidRDefault="0064433C" w:rsidP="00445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4399D"/>
    <w:multiLevelType w:val="hybridMultilevel"/>
    <w:tmpl w:val="11D80A2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2961"/>
    <w:multiLevelType w:val="hybridMultilevel"/>
    <w:tmpl w:val="4B5203B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91C8A"/>
    <w:multiLevelType w:val="hybridMultilevel"/>
    <w:tmpl w:val="D45A15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A2C76"/>
    <w:multiLevelType w:val="hybridMultilevel"/>
    <w:tmpl w:val="551A4C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CB4C7F"/>
    <w:multiLevelType w:val="hybridMultilevel"/>
    <w:tmpl w:val="CEE0E88E"/>
    <w:lvl w:ilvl="0" w:tplc="AA9A63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4C0415"/>
    <w:multiLevelType w:val="hybridMultilevel"/>
    <w:tmpl w:val="AD2CFA3A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43630B5"/>
    <w:multiLevelType w:val="hybridMultilevel"/>
    <w:tmpl w:val="9CD040C6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C203A4"/>
    <w:multiLevelType w:val="hybridMultilevel"/>
    <w:tmpl w:val="B4C6B4AA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B183ADF"/>
    <w:multiLevelType w:val="hybridMultilevel"/>
    <w:tmpl w:val="A77824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D63544"/>
    <w:multiLevelType w:val="hybridMultilevel"/>
    <w:tmpl w:val="61C4FA56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F6C017B"/>
    <w:multiLevelType w:val="hybridMultilevel"/>
    <w:tmpl w:val="1542CE22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4C23724"/>
    <w:multiLevelType w:val="hybridMultilevel"/>
    <w:tmpl w:val="D194C6D4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7B721D2"/>
    <w:multiLevelType w:val="hybridMultilevel"/>
    <w:tmpl w:val="AB125464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1E94FAE"/>
    <w:multiLevelType w:val="hybridMultilevel"/>
    <w:tmpl w:val="1FC2DA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E5091E"/>
    <w:multiLevelType w:val="hybridMultilevel"/>
    <w:tmpl w:val="B2D4FA68"/>
    <w:lvl w:ilvl="0" w:tplc="1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7BA23798"/>
    <w:multiLevelType w:val="hybridMultilevel"/>
    <w:tmpl w:val="CD32790E"/>
    <w:lvl w:ilvl="0" w:tplc="AA9A63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DC7B35"/>
    <w:multiLevelType w:val="hybridMultilevel"/>
    <w:tmpl w:val="F9AAA2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035D91"/>
    <w:multiLevelType w:val="hybridMultilevel"/>
    <w:tmpl w:val="63149260"/>
    <w:lvl w:ilvl="0" w:tplc="1AACA4A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8186362">
    <w:abstractNumId w:val="12"/>
  </w:num>
  <w:num w:numId="2" w16cid:durableId="770318892">
    <w:abstractNumId w:val="9"/>
  </w:num>
  <w:num w:numId="3" w16cid:durableId="1045563511">
    <w:abstractNumId w:val="11"/>
  </w:num>
  <w:num w:numId="4" w16cid:durableId="1941331031">
    <w:abstractNumId w:val="7"/>
  </w:num>
  <w:num w:numId="5" w16cid:durableId="1464889999">
    <w:abstractNumId w:val="8"/>
  </w:num>
  <w:num w:numId="6" w16cid:durableId="466096298">
    <w:abstractNumId w:val="17"/>
  </w:num>
  <w:num w:numId="7" w16cid:durableId="1425372767">
    <w:abstractNumId w:val="14"/>
  </w:num>
  <w:num w:numId="8" w16cid:durableId="1216351813">
    <w:abstractNumId w:val="5"/>
  </w:num>
  <w:num w:numId="9" w16cid:durableId="587469808">
    <w:abstractNumId w:val="3"/>
  </w:num>
  <w:num w:numId="10" w16cid:durableId="1504198546">
    <w:abstractNumId w:val="0"/>
  </w:num>
  <w:num w:numId="11" w16cid:durableId="186142444">
    <w:abstractNumId w:val="1"/>
  </w:num>
  <w:num w:numId="12" w16cid:durableId="900822913">
    <w:abstractNumId w:val="10"/>
  </w:num>
  <w:num w:numId="13" w16cid:durableId="441265420">
    <w:abstractNumId w:val="15"/>
  </w:num>
  <w:num w:numId="14" w16cid:durableId="562446677">
    <w:abstractNumId w:val="4"/>
  </w:num>
  <w:num w:numId="15" w16cid:durableId="685400700">
    <w:abstractNumId w:val="16"/>
  </w:num>
  <w:num w:numId="16" w16cid:durableId="592785051">
    <w:abstractNumId w:val="6"/>
  </w:num>
  <w:num w:numId="17" w16cid:durableId="950939073">
    <w:abstractNumId w:val="2"/>
  </w:num>
  <w:num w:numId="18" w16cid:durableId="172360255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93"/>
    <w:rsid w:val="00000E6B"/>
    <w:rsid w:val="00011CC6"/>
    <w:rsid w:val="00013AFF"/>
    <w:rsid w:val="000253A2"/>
    <w:rsid w:val="0002677D"/>
    <w:rsid w:val="0003313E"/>
    <w:rsid w:val="000354C4"/>
    <w:rsid w:val="0004759B"/>
    <w:rsid w:val="00084E0A"/>
    <w:rsid w:val="00086707"/>
    <w:rsid w:val="00091DD2"/>
    <w:rsid w:val="000A62B9"/>
    <w:rsid w:val="000B58D1"/>
    <w:rsid w:val="000C3EE6"/>
    <w:rsid w:val="000C5407"/>
    <w:rsid w:val="000D4297"/>
    <w:rsid w:val="000F6B25"/>
    <w:rsid w:val="00127445"/>
    <w:rsid w:val="0013770E"/>
    <w:rsid w:val="00140F20"/>
    <w:rsid w:val="00145735"/>
    <w:rsid w:val="001656EF"/>
    <w:rsid w:val="00181F98"/>
    <w:rsid w:val="00183995"/>
    <w:rsid w:val="0018622C"/>
    <w:rsid w:val="001D0EFF"/>
    <w:rsid w:val="001D293C"/>
    <w:rsid w:val="001D3886"/>
    <w:rsid w:val="001D4648"/>
    <w:rsid w:val="001E3DAC"/>
    <w:rsid w:val="001F575A"/>
    <w:rsid w:val="00215E5E"/>
    <w:rsid w:val="00217120"/>
    <w:rsid w:val="00223F95"/>
    <w:rsid w:val="00227270"/>
    <w:rsid w:val="00227D87"/>
    <w:rsid w:val="00227DBA"/>
    <w:rsid w:val="00235282"/>
    <w:rsid w:val="00250D23"/>
    <w:rsid w:val="002521BA"/>
    <w:rsid w:val="00252E05"/>
    <w:rsid w:val="002654BF"/>
    <w:rsid w:val="00273FE3"/>
    <w:rsid w:val="00280190"/>
    <w:rsid w:val="00282696"/>
    <w:rsid w:val="002A0872"/>
    <w:rsid w:val="002A636E"/>
    <w:rsid w:val="002C4B3D"/>
    <w:rsid w:val="002D3D45"/>
    <w:rsid w:val="002F2BEA"/>
    <w:rsid w:val="002F6A47"/>
    <w:rsid w:val="0030278E"/>
    <w:rsid w:val="003029FD"/>
    <w:rsid w:val="003108AB"/>
    <w:rsid w:val="0031447A"/>
    <w:rsid w:val="0031611F"/>
    <w:rsid w:val="003638F0"/>
    <w:rsid w:val="003652E7"/>
    <w:rsid w:val="003713A8"/>
    <w:rsid w:val="00382767"/>
    <w:rsid w:val="00391CE8"/>
    <w:rsid w:val="003A1030"/>
    <w:rsid w:val="003A109B"/>
    <w:rsid w:val="003A1E13"/>
    <w:rsid w:val="003A2401"/>
    <w:rsid w:val="003A4748"/>
    <w:rsid w:val="003A7F17"/>
    <w:rsid w:val="003B5EA9"/>
    <w:rsid w:val="003B61C1"/>
    <w:rsid w:val="003B6E46"/>
    <w:rsid w:val="003B70AE"/>
    <w:rsid w:val="003C5A43"/>
    <w:rsid w:val="003E5D6E"/>
    <w:rsid w:val="003F4E5F"/>
    <w:rsid w:val="00406F7D"/>
    <w:rsid w:val="00415E02"/>
    <w:rsid w:val="00422278"/>
    <w:rsid w:val="004225CD"/>
    <w:rsid w:val="00423940"/>
    <w:rsid w:val="00426370"/>
    <w:rsid w:val="004368B3"/>
    <w:rsid w:val="004445A1"/>
    <w:rsid w:val="00445C58"/>
    <w:rsid w:val="004855FB"/>
    <w:rsid w:val="00485A64"/>
    <w:rsid w:val="00487969"/>
    <w:rsid w:val="004913F4"/>
    <w:rsid w:val="004A5595"/>
    <w:rsid w:val="004A6D89"/>
    <w:rsid w:val="004C1DA6"/>
    <w:rsid w:val="004C64E7"/>
    <w:rsid w:val="004D16BF"/>
    <w:rsid w:val="004D502B"/>
    <w:rsid w:val="004E003C"/>
    <w:rsid w:val="004E153C"/>
    <w:rsid w:val="004E3A1F"/>
    <w:rsid w:val="004E7A34"/>
    <w:rsid w:val="004F02D9"/>
    <w:rsid w:val="004F68DD"/>
    <w:rsid w:val="00500233"/>
    <w:rsid w:val="0050401A"/>
    <w:rsid w:val="00534E69"/>
    <w:rsid w:val="00544248"/>
    <w:rsid w:val="00554395"/>
    <w:rsid w:val="00555803"/>
    <w:rsid w:val="00564488"/>
    <w:rsid w:val="005712CF"/>
    <w:rsid w:val="00575740"/>
    <w:rsid w:val="005A0905"/>
    <w:rsid w:val="005A35AD"/>
    <w:rsid w:val="005B08F2"/>
    <w:rsid w:val="005B78E2"/>
    <w:rsid w:val="005E3852"/>
    <w:rsid w:val="005E7D7D"/>
    <w:rsid w:val="006003F9"/>
    <w:rsid w:val="0063460A"/>
    <w:rsid w:val="0064433C"/>
    <w:rsid w:val="00650F45"/>
    <w:rsid w:val="0065716F"/>
    <w:rsid w:val="00667C47"/>
    <w:rsid w:val="00673B0E"/>
    <w:rsid w:val="00691977"/>
    <w:rsid w:val="006A1B34"/>
    <w:rsid w:val="006B3F66"/>
    <w:rsid w:val="006B536E"/>
    <w:rsid w:val="006D6B53"/>
    <w:rsid w:val="006E6BE1"/>
    <w:rsid w:val="0070504B"/>
    <w:rsid w:val="007101C2"/>
    <w:rsid w:val="007119D8"/>
    <w:rsid w:val="007161D9"/>
    <w:rsid w:val="0072260F"/>
    <w:rsid w:val="00725982"/>
    <w:rsid w:val="00727FAC"/>
    <w:rsid w:val="0074070B"/>
    <w:rsid w:val="00750FF2"/>
    <w:rsid w:val="007530AF"/>
    <w:rsid w:val="00753472"/>
    <w:rsid w:val="00765A38"/>
    <w:rsid w:val="0077543B"/>
    <w:rsid w:val="00780C3F"/>
    <w:rsid w:val="0078177F"/>
    <w:rsid w:val="007876F8"/>
    <w:rsid w:val="007A51BF"/>
    <w:rsid w:val="007A68A6"/>
    <w:rsid w:val="007B0C61"/>
    <w:rsid w:val="007B1D93"/>
    <w:rsid w:val="007B4C80"/>
    <w:rsid w:val="007C47EF"/>
    <w:rsid w:val="007D719A"/>
    <w:rsid w:val="007E21F9"/>
    <w:rsid w:val="007E5CA5"/>
    <w:rsid w:val="007E7257"/>
    <w:rsid w:val="007F3C54"/>
    <w:rsid w:val="008012B9"/>
    <w:rsid w:val="00804C5C"/>
    <w:rsid w:val="008075A2"/>
    <w:rsid w:val="008079C4"/>
    <w:rsid w:val="00811347"/>
    <w:rsid w:val="008150EE"/>
    <w:rsid w:val="00817659"/>
    <w:rsid w:val="00820F34"/>
    <w:rsid w:val="00845302"/>
    <w:rsid w:val="00854695"/>
    <w:rsid w:val="00881393"/>
    <w:rsid w:val="00884476"/>
    <w:rsid w:val="00885253"/>
    <w:rsid w:val="008B60F5"/>
    <w:rsid w:val="008D6447"/>
    <w:rsid w:val="008E389A"/>
    <w:rsid w:val="008E6F96"/>
    <w:rsid w:val="008F70A2"/>
    <w:rsid w:val="0090371F"/>
    <w:rsid w:val="00907698"/>
    <w:rsid w:val="009177D4"/>
    <w:rsid w:val="00952659"/>
    <w:rsid w:val="00953E92"/>
    <w:rsid w:val="0096525B"/>
    <w:rsid w:val="00965DAF"/>
    <w:rsid w:val="00967142"/>
    <w:rsid w:val="00971687"/>
    <w:rsid w:val="009757A0"/>
    <w:rsid w:val="00982C44"/>
    <w:rsid w:val="009876EF"/>
    <w:rsid w:val="009D6415"/>
    <w:rsid w:val="009D6E98"/>
    <w:rsid w:val="009F4C70"/>
    <w:rsid w:val="00A06486"/>
    <w:rsid w:val="00A27838"/>
    <w:rsid w:val="00A27C54"/>
    <w:rsid w:val="00A30D02"/>
    <w:rsid w:val="00A32024"/>
    <w:rsid w:val="00A33E69"/>
    <w:rsid w:val="00A42AA6"/>
    <w:rsid w:val="00A55ABA"/>
    <w:rsid w:val="00A5750A"/>
    <w:rsid w:val="00A643B8"/>
    <w:rsid w:val="00AA1077"/>
    <w:rsid w:val="00AB72DD"/>
    <w:rsid w:val="00AC0A17"/>
    <w:rsid w:val="00AC20F1"/>
    <w:rsid w:val="00AD0BE5"/>
    <w:rsid w:val="00AD0F11"/>
    <w:rsid w:val="00AD4ADD"/>
    <w:rsid w:val="00AE66CD"/>
    <w:rsid w:val="00AE729D"/>
    <w:rsid w:val="00AF0377"/>
    <w:rsid w:val="00AF10CD"/>
    <w:rsid w:val="00B062B6"/>
    <w:rsid w:val="00B0633F"/>
    <w:rsid w:val="00B276B4"/>
    <w:rsid w:val="00B27F70"/>
    <w:rsid w:val="00B338DF"/>
    <w:rsid w:val="00B3515D"/>
    <w:rsid w:val="00B364E8"/>
    <w:rsid w:val="00B40A32"/>
    <w:rsid w:val="00B41106"/>
    <w:rsid w:val="00B50354"/>
    <w:rsid w:val="00B552B3"/>
    <w:rsid w:val="00B61159"/>
    <w:rsid w:val="00B941E3"/>
    <w:rsid w:val="00B94946"/>
    <w:rsid w:val="00B958ED"/>
    <w:rsid w:val="00BA72B0"/>
    <w:rsid w:val="00BD7E85"/>
    <w:rsid w:val="00BF590B"/>
    <w:rsid w:val="00C03D76"/>
    <w:rsid w:val="00C11115"/>
    <w:rsid w:val="00C131EA"/>
    <w:rsid w:val="00C1644B"/>
    <w:rsid w:val="00C2158C"/>
    <w:rsid w:val="00C225E1"/>
    <w:rsid w:val="00C305B1"/>
    <w:rsid w:val="00C41047"/>
    <w:rsid w:val="00C42CFE"/>
    <w:rsid w:val="00C53D5F"/>
    <w:rsid w:val="00C5442A"/>
    <w:rsid w:val="00C71A2E"/>
    <w:rsid w:val="00C822F8"/>
    <w:rsid w:val="00C9301F"/>
    <w:rsid w:val="00C93F89"/>
    <w:rsid w:val="00CA2390"/>
    <w:rsid w:val="00CB76D6"/>
    <w:rsid w:val="00CC78FE"/>
    <w:rsid w:val="00CD4D34"/>
    <w:rsid w:val="00CD6EEC"/>
    <w:rsid w:val="00CE684C"/>
    <w:rsid w:val="00CF0CC7"/>
    <w:rsid w:val="00D0480B"/>
    <w:rsid w:val="00D07EFF"/>
    <w:rsid w:val="00D17967"/>
    <w:rsid w:val="00D20B0F"/>
    <w:rsid w:val="00D21EE8"/>
    <w:rsid w:val="00D248B6"/>
    <w:rsid w:val="00D255C5"/>
    <w:rsid w:val="00D27DFA"/>
    <w:rsid w:val="00D309D2"/>
    <w:rsid w:val="00D4081E"/>
    <w:rsid w:val="00D421AB"/>
    <w:rsid w:val="00D541CE"/>
    <w:rsid w:val="00D71C38"/>
    <w:rsid w:val="00D76086"/>
    <w:rsid w:val="00D80A78"/>
    <w:rsid w:val="00D91B1D"/>
    <w:rsid w:val="00DC1A6E"/>
    <w:rsid w:val="00DC6FDF"/>
    <w:rsid w:val="00DE7940"/>
    <w:rsid w:val="00DF6FFC"/>
    <w:rsid w:val="00E026C4"/>
    <w:rsid w:val="00E02FD9"/>
    <w:rsid w:val="00E12363"/>
    <w:rsid w:val="00E14877"/>
    <w:rsid w:val="00E377B7"/>
    <w:rsid w:val="00E41AA4"/>
    <w:rsid w:val="00E569B8"/>
    <w:rsid w:val="00E57350"/>
    <w:rsid w:val="00E6168F"/>
    <w:rsid w:val="00E61F01"/>
    <w:rsid w:val="00E67CBB"/>
    <w:rsid w:val="00E764B4"/>
    <w:rsid w:val="00E84BF6"/>
    <w:rsid w:val="00E9080E"/>
    <w:rsid w:val="00E90C65"/>
    <w:rsid w:val="00E976B9"/>
    <w:rsid w:val="00EC2358"/>
    <w:rsid w:val="00EC6517"/>
    <w:rsid w:val="00ED1A9E"/>
    <w:rsid w:val="00EF054E"/>
    <w:rsid w:val="00F017DE"/>
    <w:rsid w:val="00F11A60"/>
    <w:rsid w:val="00F14DAD"/>
    <w:rsid w:val="00F166B3"/>
    <w:rsid w:val="00F252E6"/>
    <w:rsid w:val="00F32AA5"/>
    <w:rsid w:val="00F51C43"/>
    <w:rsid w:val="00F67DA8"/>
    <w:rsid w:val="00F905A2"/>
    <w:rsid w:val="00F962EA"/>
    <w:rsid w:val="00FA2384"/>
    <w:rsid w:val="00FA25FF"/>
    <w:rsid w:val="00FD4C76"/>
    <w:rsid w:val="00FD647A"/>
    <w:rsid w:val="00FD76BF"/>
    <w:rsid w:val="00FD7EF3"/>
    <w:rsid w:val="00FE1A50"/>
    <w:rsid w:val="00FE30FC"/>
    <w:rsid w:val="00FE4653"/>
    <w:rsid w:val="00FF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FE0F1"/>
  <w15:chartTrackingRefBased/>
  <w15:docId w15:val="{E6560F89-8F82-4808-8433-51423494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5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D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17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7D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7D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E6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5595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930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E1487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EC6517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4A5595"/>
    <w:pPr>
      <w:spacing w:after="200" w:line="240" w:lineRule="auto"/>
    </w:pPr>
    <w:rPr>
      <w:i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445C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C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5C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C5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6285F-18BA-4287-8957-481F4F960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</dc:creator>
  <cp:keywords/>
  <dc:description/>
  <cp:lastModifiedBy>Thea.Tilley</cp:lastModifiedBy>
  <cp:revision>8</cp:revision>
  <dcterms:created xsi:type="dcterms:W3CDTF">2023-07-07T00:49:00Z</dcterms:created>
  <dcterms:modified xsi:type="dcterms:W3CDTF">2024-01-30T14:16:00Z</dcterms:modified>
</cp:coreProperties>
</file>